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2FDB" w:rsidRPr="00716D79" w:rsidRDefault="006F2FDB" w:rsidP="006F2FD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26BC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01B7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5C26BC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Prevalence of chronic respiratory symptoms and diseases in relation to independent variables in all 11-study communities </w:t>
      </w:r>
      <w:r w:rsidRPr="005C26B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located 1-2km and ≥5km from mine dumps </w:t>
      </w:r>
      <w:r w:rsidRPr="005C26BC">
        <w:rPr>
          <w:rFonts w:ascii="Times New Roman" w:hAnsi="Times New Roman"/>
          <w:b/>
          <w:sz w:val="24"/>
          <w:szCs w:val="24"/>
          <w:lang w:val="en-US"/>
        </w:rPr>
        <w:t>in Gauteng and North West provinces, South Africa during November-December 2012</w:t>
      </w:r>
    </w:p>
    <w:tbl>
      <w:tblPr>
        <w:tblpPr w:leftFromText="180" w:rightFromText="180" w:vertAnchor="page" w:horzAnchor="margin" w:tblpXSpec="center" w:tblpY="2402"/>
        <w:tblW w:w="16126" w:type="dxa"/>
        <w:shd w:val="clear" w:color="auto" w:fill="FFFFFF" w:themeFill="background1"/>
        <w:tblLayout w:type="fixed"/>
        <w:tblLook w:val="00A0"/>
      </w:tblPr>
      <w:tblGrid>
        <w:gridCol w:w="3936"/>
        <w:gridCol w:w="1842"/>
        <w:gridCol w:w="2410"/>
        <w:gridCol w:w="1985"/>
        <w:gridCol w:w="1559"/>
        <w:gridCol w:w="1843"/>
        <w:gridCol w:w="2551"/>
      </w:tblGrid>
      <w:tr w:rsidR="006F2FDB" w:rsidRPr="00716D79" w:rsidTr="009155CD">
        <w:tc>
          <w:tcPr>
            <w:tcW w:w="393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19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F2FDB" w:rsidRPr="00807BF1" w:rsidRDefault="006F2FDB" w:rsidP="009155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Chronic respiratory symptoms and</w:t>
            </w:r>
            <w:r w:rsidRPr="00716D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 diseases, </w:t>
            </w:r>
            <w: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>n</w:t>
            </w:r>
            <w:r w:rsidRPr="00716D7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 xml:space="preserve"> (%)</w:t>
            </w:r>
          </w:p>
          <w:p w:rsidR="006F2FDB" w:rsidRPr="00323542" w:rsidRDefault="006F2FDB" w:rsidP="009155C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F2FDB" w:rsidRPr="00716D79" w:rsidTr="009155CD">
        <w:tc>
          <w:tcPr>
            <w:tcW w:w="3936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Asthm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Chronic bronchitis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Chronic coug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16D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Emphysem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Pneumoni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Wheeze</w:t>
            </w:r>
          </w:p>
        </w:tc>
      </w:tr>
      <w:tr w:rsidR="006F2FDB" w:rsidRPr="00716D79" w:rsidTr="009155CD">
        <w:trPr>
          <w:trHeight w:val="229"/>
        </w:trPr>
        <w:tc>
          <w:tcPr>
            <w:tcW w:w="3936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16D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Sex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F2FDB" w:rsidRPr="00716D79" w:rsidTr="009155CD">
        <w:trPr>
          <w:trHeight w:val="229"/>
        </w:trPr>
        <w:tc>
          <w:tcPr>
            <w:tcW w:w="3936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Male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75 (7.3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5 (5.2</w:t>
            </w: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92</w:t>
            </w: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.2</w:t>
            </w: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6 (2.3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5 (5.2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55</w:t>
            </w: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.6</w:t>
            </w: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6F2FDB" w:rsidRPr="00716D79" w:rsidTr="009155CD">
        <w:trPr>
          <w:trHeight w:val="229"/>
        </w:trPr>
        <w:tc>
          <w:tcPr>
            <w:tcW w:w="3936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Female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94 (8.1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3 (6.0</w:t>
            </w: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68</w:t>
            </w: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.2</w:t>
            </w: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8 (2.4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3 (6.0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288 </w:t>
            </w: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.0</w:t>
            </w: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6F2FDB" w:rsidRPr="00716D79" w:rsidTr="009155CD">
        <w:trPr>
          <w:trHeight w:val="229"/>
        </w:trPr>
        <w:tc>
          <w:tcPr>
            <w:tcW w:w="3936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16D7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Age (in years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6F2FDB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:rsidR="006F2FDB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F2FDB" w:rsidRPr="00716D79" w:rsidTr="009155CD">
        <w:trPr>
          <w:trHeight w:val="229"/>
        </w:trPr>
        <w:tc>
          <w:tcPr>
            <w:tcW w:w="3936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55 – 59 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6F2FDB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.1 (4.2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:rsidR="006F2FDB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5 (3.1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3 (6.4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7 (1.1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2 (4.3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9 (6.2)</w:t>
            </w:r>
          </w:p>
        </w:tc>
      </w:tr>
      <w:tr w:rsidR="006F2FDB" w:rsidRPr="00716D79" w:rsidTr="009155CD">
        <w:trPr>
          <w:trHeight w:val="229"/>
        </w:trPr>
        <w:tc>
          <w:tcPr>
            <w:tcW w:w="3936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60 – 64 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6F2FDB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8 (4.1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:rsidR="006F2FDB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8 (2.4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1 (5.9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5 (1.0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4 (4.3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7 (6.1)</w:t>
            </w:r>
          </w:p>
        </w:tc>
      </w:tr>
      <w:tr w:rsidR="006F2FDB" w:rsidRPr="00716D79" w:rsidTr="009155CD">
        <w:trPr>
          <w:trHeight w:val="229"/>
        </w:trPr>
        <w:tc>
          <w:tcPr>
            <w:tcW w:w="3936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65 – 69 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6F2FDB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1 (2.5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:rsidR="006F2FDB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6 (1.5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7 (4.1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4 (1.0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6 (2.3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4 (3.1)</w:t>
            </w:r>
          </w:p>
        </w:tc>
      </w:tr>
      <w:tr w:rsidR="006F2FDB" w:rsidRPr="00716D79" w:rsidTr="009155CD">
        <w:trPr>
          <w:trHeight w:val="229"/>
        </w:trPr>
        <w:tc>
          <w:tcPr>
            <w:tcW w:w="3936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70 – 84 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6F2FDB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7 (4.1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:rsidR="006F2FDB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6 (3.6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8 (6.2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7 (1.5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6 (4.4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8 (6.2)</w:t>
            </w:r>
          </w:p>
        </w:tc>
      </w:tr>
      <w:tr w:rsidR="006F2FDB" w:rsidRPr="00716D79" w:rsidTr="009155CD">
        <w:trPr>
          <w:trHeight w:val="229"/>
        </w:trPr>
        <w:tc>
          <w:tcPr>
            <w:tcW w:w="3936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5 and above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 (0.4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 (0.5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8 (0.8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 (0.04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 (0.5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8 (0.8)</w:t>
            </w:r>
          </w:p>
        </w:tc>
      </w:tr>
      <w:tr w:rsidR="006F2FDB" w:rsidRPr="00716D79" w:rsidTr="009155CD">
        <w:trPr>
          <w:trHeight w:val="229"/>
        </w:trPr>
        <w:tc>
          <w:tcPr>
            <w:tcW w:w="3936" w:type="dxa"/>
            <w:shd w:val="clear" w:color="auto" w:fill="FFFFFF" w:themeFill="background1"/>
            <w:vAlign w:val="center"/>
          </w:tcPr>
          <w:p w:rsidR="006F2FDB" w:rsidRPr="00BE7E32" w:rsidRDefault="006F2FDB" w:rsidP="009155CD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BE7E32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>Level of education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F2FDB" w:rsidRPr="00716D79" w:rsidTr="009155CD">
        <w:trPr>
          <w:trHeight w:val="229"/>
        </w:trPr>
        <w:tc>
          <w:tcPr>
            <w:tcW w:w="3936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o schooling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5 (3.1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4 (1.8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0 (4.6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6 (1.1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0 (3.3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1 (3.4)</w:t>
            </w:r>
          </w:p>
        </w:tc>
      </w:tr>
      <w:tr w:rsidR="006F2FDB" w:rsidRPr="00716D79" w:rsidTr="009155CD">
        <w:trPr>
          <w:trHeight w:val="229"/>
        </w:trPr>
        <w:tc>
          <w:tcPr>
            <w:tcW w:w="3936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Primary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3 (6.4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2 (3.4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20 (9.2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4 (1.8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1 (5.5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5 (6.5)</w:t>
            </w:r>
          </w:p>
        </w:tc>
      </w:tr>
      <w:tr w:rsidR="006F2FDB" w:rsidRPr="00716D79" w:rsidTr="009155CD">
        <w:trPr>
          <w:trHeight w:val="229"/>
        </w:trPr>
        <w:tc>
          <w:tcPr>
            <w:tcW w:w="3936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 xml:space="preserve">  Secondary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92 (12.2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8 (5.8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9 (9.1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3 (1.8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9 (6.6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9 (9.1)</w:t>
            </w:r>
          </w:p>
        </w:tc>
      </w:tr>
      <w:tr w:rsidR="006F2FDB" w:rsidRPr="00716D79" w:rsidTr="009155CD">
        <w:trPr>
          <w:trHeight w:val="229"/>
        </w:trPr>
        <w:tc>
          <w:tcPr>
            <w:tcW w:w="3936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Tertiary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 (0.6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 (0.3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 (0.5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 (00.4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 (0.5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 (0.5)</w:t>
            </w:r>
          </w:p>
        </w:tc>
      </w:tr>
      <w:tr w:rsidR="006F2FDB" w:rsidRPr="00716D79" w:rsidTr="009155CD">
        <w:trPr>
          <w:trHeight w:val="229"/>
        </w:trPr>
        <w:tc>
          <w:tcPr>
            <w:tcW w:w="3936" w:type="dxa"/>
            <w:shd w:val="clear" w:color="auto" w:fill="FFFFFF" w:themeFill="background1"/>
            <w:vAlign w:val="center"/>
          </w:tcPr>
          <w:p w:rsidR="006F2FDB" w:rsidRPr="00373DA6" w:rsidRDefault="006F2FDB" w:rsidP="009155C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373DA6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>Smoking habits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F2FDB" w:rsidRPr="00716D79" w:rsidTr="009155CD">
        <w:trPr>
          <w:trHeight w:val="229"/>
        </w:trPr>
        <w:tc>
          <w:tcPr>
            <w:tcW w:w="3936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ind w:left="113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on-smoker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1 (8.8</w:t>
            </w: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65 (6.9</w:t>
            </w: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99 (12.5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30 (9.6</w:t>
            </w: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30 (9.6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93 (12.2</w:t>
            </w: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6F2FDB" w:rsidRPr="00716D79" w:rsidTr="009155CD">
        <w:trPr>
          <w:trHeight w:val="229"/>
        </w:trPr>
        <w:tc>
          <w:tcPr>
            <w:tcW w:w="3936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ind w:left="113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x-smoker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6F2FDB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0 (3.3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:rsidR="006F2FDB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5 (1.9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6F2FDB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7 (5.3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6F2FDB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6 (3.6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6F2FDB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7 (3.6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6F2FDB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8 (4.5)</w:t>
            </w:r>
          </w:p>
        </w:tc>
      </w:tr>
      <w:tr w:rsidR="006F2FDB" w:rsidRPr="00716D79" w:rsidTr="009155CD">
        <w:trPr>
          <w:trHeight w:val="91"/>
        </w:trPr>
        <w:tc>
          <w:tcPr>
            <w:tcW w:w="3936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ind w:left="113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urrent smoker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8 (3.3</w:t>
            </w: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8 (2.4</w:t>
            </w: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</w:t>
            </w: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134 (5.6</w:t>
            </w: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6 (2.8</w:t>
            </w: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8 (2.4</w:t>
            </w: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2 (5.9</w:t>
            </w: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6F2FDB" w:rsidRPr="00716D79" w:rsidTr="009155CD">
        <w:trPr>
          <w:trHeight w:val="798"/>
        </w:trPr>
        <w:tc>
          <w:tcPr>
            <w:tcW w:w="3936" w:type="dxa"/>
            <w:shd w:val="clear" w:color="auto" w:fill="FFFFFF" w:themeFill="background1"/>
          </w:tcPr>
          <w:p w:rsidR="006F2FDB" w:rsidRPr="00716D79" w:rsidRDefault="006F2FDB" w:rsidP="009155C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lang w:val="en-GB"/>
              </w:rPr>
              <w:t>O</w:t>
            </w:r>
            <w:r w:rsidRPr="000E7B8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ccupational exposure history to dust/chemical fumes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F2FDB" w:rsidRPr="00716D79" w:rsidTr="009155CD">
        <w:trPr>
          <w:trHeight w:val="229"/>
        </w:trPr>
        <w:tc>
          <w:tcPr>
            <w:tcW w:w="3936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No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29 (9.6</w:t>
            </w: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8 (6.6</w:t>
            </w: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56</w:t>
            </w: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</w:t>
            </w: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</w:t>
            </w: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1 (3.0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8 (6.6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44</w:t>
            </w: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1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</w:t>
            </w: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6F2FDB" w:rsidRPr="00716D79" w:rsidTr="009155CD">
        <w:trPr>
          <w:trHeight w:val="216"/>
        </w:trPr>
        <w:tc>
          <w:tcPr>
            <w:tcW w:w="3936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Yes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0 (5.8</w:t>
            </w: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0 (4.6</w:t>
            </w: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04</w:t>
            </w: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.5</w:t>
            </w: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3 (1.8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0 (4.6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9</w:t>
            </w: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</w:t>
            </w: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  <w:r w:rsidRPr="00716D7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6F2FDB" w:rsidRPr="00716D79" w:rsidTr="009155CD">
        <w:trPr>
          <w:trHeight w:val="159"/>
        </w:trPr>
        <w:tc>
          <w:tcPr>
            <w:tcW w:w="3936" w:type="dxa"/>
            <w:shd w:val="clear" w:color="auto" w:fill="FFFFFF" w:themeFill="background1"/>
            <w:vAlign w:val="center"/>
          </w:tcPr>
          <w:p w:rsidR="006F2FDB" w:rsidRPr="00D80BAB" w:rsidRDefault="006F2FDB" w:rsidP="009155CD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Main r</w:t>
            </w:r>
            <w:r w:rsidRPr="00D80BAB">
              <w:rPr>
                <w:rFonts w:ascii="Times New Roman" w:hAnsi="Times New Roman"/>
                <w:b/>
                <w:i/>
                <w:sz w:val="24"/>
                <w:szCs w:val="24"/>
              </w:rPr>
              <w:t>esidential heating/cooking fuel type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F2FDB" w:rsidRPr="00716D79" w:rsidTr="009155CD">
        <w:trPr>
          <w:trHeight w:val="159"/>
        </w:trPr>
        <w:tc>
          <w:tcPr>
            <w:tcW w:w="3936" w:type="dxa"/>
            <w:shd w:val="clear" w:color="auto" w:fill="FFFFFF" w:themeFill="background1"/>
            <w:vAlign w:val="center"/>
          </w:tcPr>
          <w:p w:rsidR="006F2FDB" w:rsidRPr="00D80BAB" w:rsidRDefault="006F2FDB" w:rsidP="009155CD">
            <w:pPr>
              <w:ind w:left="113"/>
              <w:rPr>
                <w:rFonts w:ascii="Times New Roman" w:hAnsi="Times New Roman"/>
                <w:sz w:val="24"/>
                <w:szCs w:val="24"/>
              </w:rPr>
            </w:pPr>
            <w:r w:rsidRPr="00D80BAB">
              <w:rPr>
                <w:rFonts w:ascii="Times New Roman" w:hAnsi="Times New Roman"/>
                <w:sz w:val="24"/>
                <w:szCs w:val="24"/>
              </w:rPr>
              <w:t>Electricity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35 (14.0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42 (10.1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22 (21.8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8 (4.5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44 (14.4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09 (21.2)</w:t>
            </w:r>
          </w:p>
        </w:tc>
      </w:tr>
      <w:tr w:rsidR="006F2FDB" w:rsidRPr="00716D79" w:rsidTr="009155CD">
        <w:trPr>
          <w:trHeight w:val="159"/>
        </w:trPr>
        <w:tc>
          <w:tcPr>
            <w:tcW w:w="3936" w:type="dxa"/>
            <w:shd w:val="clear" w:color="auto" w:fill="FFFFFF" w:themeFill="background1"/>
            <w:vAlign w:val="center"/>
          </w:tcPr>
          <w:p w:rsidR="006F2FDB" w:rsidRPr="00D80BAB" w:rsidRDefault="006F2FDB" w:rsidP="009155CD">
            <w:pPr>
              <w:ind w:left="113"/>
              <w:rPr>
                <w:rFonts w:ascii="Times New Roman" w:hAnsi="Times New Roman"/>
                <w:sz w:val="24"/>
                <w:szCs w:val="24"/>
              </w:rPr>
            </w:pPr>
            <w:r w:rsidRPr="00D80BAB">
              <w:rPr>
                <w:rFonts w:ascii="Times New Roman" w:hAnsi="Times New Roman"/>
                <w:sz w:val="24"/>
                <w:szCs w:val="24"/>
              </w:rPr>
              <w:t>Gas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0 (0.8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 (0.5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0 (0.8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 (0.1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9 (0.8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7 (0.7)</w:t>
            </w:r>
          </w:p>
        </w:tc>
      </w:tr>
      <w:tr w:rsidR="006F2FDB" w:rsidRPr="00716D79" w:rsidTr="009155CD">
        <w:trPr>
          <w:trHeight w:val="159"/>
        </w:trPr>
        <w:tc>
          <w:tcPr>
            <w:tcW w:w="3936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Paraffin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 (0.3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 (0.2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 (0.1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 (0.08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 (0.4)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 (0.4)</w:t>
            </w:r>
          </w:p>
        </w:tc>
      </w:tr>
      <w:tr w:rsidR="006F2FDB" w:rsidRPr="00716D79" w:rsidTr="009155CD">
        <w:trPr>
          <w:trHeight w:val="159"/>
        </w:trPr>
        <w:tc>
          <w:tcPr>
            <w:tcW w:w="393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Open fire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 (0.08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 (0.0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 (0.0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 (0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 (0.2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F2FDB" w:rsidRPr="00716D79" w:rsidRDefault="006F2FDB" w:rsidP="009155C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 (0.04)</w:t>
            </w:r>
          </w:p>
        </w:tc>
      </w:tr>
    </w:tbl>
    <w:p w:rsidR="006F2FDB" w:rsidRDefault="006F2FDB" w:rsidP="006F2FDB">
      <w:pPr>
        <w:rPr>
          <w:rFonts w:ascii="Times New Roman" w:hAnsi="Times New Roman" w:cs="Times New Roman"/>
          <w:b/>
          <w:lang w:val="en-US"/>
        </w:rPr>
        <w:sectPr w:rsidR="006F2FDB" w:rsidSect="00B33AA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:rsidR="002954AF" w:rsidRDefault="002954AF"/>
    <w:sectPr w:rsidR="002954AF" w:rsidSect="00D6703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efaultTabStop w:val="720"/>
  <w:characterSpacingControl w:val="doNotCompress"/>
  <w:compat>
    <w:useFELayout/>
  </w:compat>
  <w:rsids>
    <w:rsidRoot w:val="00D67032"/>
    <w:rsid w:val="002954AF"/>
    <w:rsid w:val="00376E12"/>
    <w:rsid w:val="006F2FDB"/>
    <w:rsid w:val="00990ED6"/>
    <w:rsid w:val="00B00AF2"/>
    <w:rsid w:val="00D01B77"/>
    <w:rsid w:val="00D670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032"/>
    <w:pPr>
      <w:spacing w:after="200" w:line="276" w:lineRule="auto"/>
    </w:pPr>
    <w:rPr>
      <w:rFonts w:eastAsiaTheme="minorHAnsi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032"/>
    <w:pPr>
      <w:spacing w:after="200" w:line="276" w:lineRule="auto"/>
    </w:pPr>
    <w:rPr>
      <w:rFonts w:eastAsiaTheme="minorHAnsi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91</Words>
  <Characters>1665</Characters>
  <Application>Microsoft Office Word</Application>
  <DocSecurity>0</DocSecurity>
  <Lines>13</Lines>
  <Paragraphs>3</Paragraphs>
  <ScaleCrop>false</ScaleCrop>
  <Company>UPTA</Company>
  <LinksUpToDate>false</LinksUpToDate>
  <CharactersWithSpaces>19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TA</dc:creator>
  <cp:keywords/>
  <dc:description/>
  <cp:lastModifiedBy>.</cp:lastModifiedBy>
  <cp:revision>4</cp:revision>
  <dcterms:created xsi:type="dcterms:W3CDTF">2014-11-07T10:27:00Z</dcterms:created>
  <dcterms:modified xsi:type="dcterms:W3CDTF">2015-03-30T09:37:00Z</dcterms:modified>
</cp:coreProperties>
</file>